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905B0B" w:rsidRPr="00551024" w14:paraId="27A919AB" w14:textId="77777777" w:rsidTr="00905B0B">
        <w:tc>
          <w:tcPr>
            <w:tcW w:w="8494" w:type="dxa"/>
          </w:tcPr>
          <w:p w14:paraId="49F719E4" w14:textId="37E3AEA1" w:rsidR="00905B0B" w:rsidRPr="00551024" w:rsidRDefault="00905B0B" w:rsidP="00905B0B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1024">
              <w:rPr>
                <w:rFonts w:ascii="Times New Roman" w:hAnsi="Times New Roman" w:cs="Times New Roman"/>
                <w:sz w:val="22"/>
              </w:rPr>
              <w:t>a)</w:t>
            </w:r>
          </w:p>
        </w:tc>
      </w:tr>
      <w:tr w:rsidR="00905B0B" w:rsidRPr="00551024" w14:paraId="4F21F323" w14:textId="77777777" w:rsidTr="00905B0B">
        <w:tc>
          <w:tcPr>
            <w:tcW w:w="8494" w:type="dxa"/>
          </w:tcPr>
          <w:p w14:paraId="1D4A86CC" w14:textId="0D9489AF" w:rsidR="00905B0B" w:rsidRPr="00551024" w:rsidRDefault="00905B0B" w:rsidP="00905B0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1024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19B52A51" wp14:editId="7B5F2ED5">
                  <wp:extent cx="2687320" cy="2886075"/>
                  <wp:effectExtent l="0" t="0" r="0" b="9525"/>
                  <wp:docPr id="1492890456" name="図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7320" cy="2886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5B0B" w:rsidRPr="00551024" w14:paraId="1D96104E" w14:textId="77777777" w:rsidTr="00905B0B">
        <w:tc>
          <w:tcPr>
            <w:tcW w:w="8494" w:type="dxa"/>
          </w:tcPr>
          <w:p w14:paraId="647953F0" w14:textId="3D0C58A6" w:rsidR="00905B0B" w:rsidRPr="00551024" w:rsidRDefault="00905B0B" w:rsidP="00905B0B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1024">
              <w:rPr>
                <w:rFonts w:ascii="Times New Roman" w:hAnsi="Times New Roman" w:cs="Times New Roman"/>
                <w:sz w:val="22"/>
              </w:rPr>
              <w:t>b)</w:t>
            </w:r>
          </w:p>
        </w:tc>
      </w:tr>
      <w:tr w:rsidR="00905B0B" w:rsidRPr="00551024" w14:paraId="0A0879F3" w14:textId="77777777" w:rsidTr="00905B0B">
        <w:tc>
          <w:tcPr>
            <w:tcW w:w="8494" w:type="dxa"/>
          </w:tcPr>
          <w:p w14:paraId="20FC4C51" w14:textId="14477F2A" w:rsidR="00905B0B" w:rsidRPr="00551024" w:rsidRDefault="00905B0B" w:rsidP="00905B0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1024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65442B5C" wp14:editId="34A9564B">
                  <wp:extent cx="4890052" cy="2726103"/>
                  <wp:effectExtent l="0" t="0" r="6350" b="0"/>
                  <wp:docPr id="376711210" name="図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94748" cy="27287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5B0B" w:rsidRPr="00551024" w14:paraId="2E7F30F8" w14:textId="77777777" w:rsidTr="00905B0B">
        <w:tc>
          <w:tcPr>
            <w:tcW w:w="8494" w:type="dxa"/>
          </w:tcPr>
          <w:p w14:paraId="023B0D70" w14:textId="1B89D3E3" w:rsidR="00905B0B" w:rsidRPr="00551024" w:rsidRDefault="00905B0B" w:rsidP="00905B0B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1024">
              <w:rPr>
                <w:rFonts w:ascii="Times New Roman" w:hAnsi="Times New Roman" w:cs="Times New Roman"/>
                <w:sz w:val="22"/>
              </w:rPr>
              <w:t>Supplementary Figure 1. (a) The developed C-QA phantom. (b) Reference CT images on the axial, coronal, and sagittal planes. Pink color is the treatment couch. The blue arrow indicates a mock tumor.</w:t>
            </w:r>
          </w:p>
        </w:tc>
      </w:tr>
    </w:tbl>
    <w:p w14:paraId="742BDBA7" w14:textId="77777777" w:rsidR="00905B0B" w:rsidRPr="00551024" w:rsidRDefault="00905B0B" w:rsidP="00905B0B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sectPr w:rsidR="00905B0B" w:rsidRPr="00551024" w:rsidSect="00991CFA">
      <w:pgSz w:w="11906" w:h="16838"/>
      <w:pgMar w:top="567" w:right="1701" w:bottom="34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A6238" w14:textId="77777777" w:rsidR="00AC4572" w:rsidRDefault="00AC4572" w:rsidP="00751A89">
      <w:r>
        <w:separator/>
      </w:r>
    </w:p>
  </w:endnote>
  <w:endnote w:type="continuationSeparator" w:id="0">
    <w:p w14:paraId="37DB6868" w14:textId="77777777" w:rsidR="00AC4572" w:rsidRDefault="00AC4572" w:rsidP="00751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D136D1" w14:textId="77777777" w:rsidR="00AC4572" w:rsidRDefault="00AC4572" w:rsidP="00751A89">
      <w:r>
        <w:separator/>
      </w:r>
    </w:p>
  </w:footnote>
  <w:footnote w:type="continuationSeparator" w:id="0">
    <w:p w14:paraId="27FDB065" w14:textId="77777777" w:rsidR="00AC4572" w:rsidRDefault="00AC4572" w:rsidP="00751A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7EB"/>
    <w:rsid w:val="00044E9B"/>
    <w:rsid w:val="000B1AC6"/>
    <w:rsid w:val="00122E3D"/>
    <w:rsid w:val="001C6A83"/>
    <w:rsid w:val="00306139"/>
    <w:rsid w:val="00336B2A"/>
    <w:rsid w:val="00351453"/>
    <w:rsid w:val="003A4532"/>
    <w:rsid w:val="003C20D3"/>
    <w:rsid w:val="00551024"/>
    <w:rsid w:val="00751A89"/>
    <w:rsid w:val="00905B0B"/>
    <w:rsid w:val="00991CFA"/>
    <w:rsid w:val="00A927EB"/>
    <w:rsid w:val="00A959DE"/>
    <w:rsid w:val="00AC4572"/>
    <w:rsid w:val="00B563B7"/>
    <w:rsid w:val="00F67183"/>
    <w:rsid w:val="00FE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D83D49"/>
  <w15:chartTrackingRefBased/>
  <w15:docId w15:val="{245C9D83-E316-4466-830F-3A8B6F898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27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27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1A8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51A89"/>
  </w:style>
  <w:style w:type="paragraph" w:styleId="a6">
    <w:name w:val="footer"/>
    <w:basedOn w:val="a"/>
    <w:link w:val="a7"/>
    <w:uiPriority w:val="99"/>
    <w:unhideWhenUsed/>
    <w:rsid w:val="00751A8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51A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本　裕之</dc:creator>
  <cp:keywords/>
  <dc:description/>
  <cp:lastModifiedBy>裕之 岡本</cp:lastModifiedBy>
  <cp:revision>7</cp:revision>
  <dcterms:created xsi:type="dcterms:W3CDTF">2025-01-28T01:54:00Z</dcterms:created>
  <dcterms:modified xsi:type="dcterms:W3CDTF">2025-09-17T10:33:00Z</dcterms:modified>
</cp:coreProperties>
</file>